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E11" w:rsidRDefault="000A6E11"/>
    <w:p w:rsidR="00F6038B" w:rsidRPr="002A714D" w:rsidRDefault="002A714D" w:rsidP="00EA3D36">
      <w:pPr>
        <w:rPr>
          <w:rFonts w:ascii="Times New Roman" w:hAnsi="Times New Roman" w:cs="Times New Roman"/>
          <w:b/>
          <w:sz w:val="24"/>
          <w:szCs w:val="24"/>
        </w:rPr>
      </w:pPr>
      <w:r w:rsidRPr="002A714D">
        <w:rPr>
          <w:rFonts w:ascii="Times New Roman" w:hAnsi="Times New Roman" w:cs="Times New Roman"/>
          <w:b/>
          <w:sz w:val="24"/>
          <w:szCs w:val="24"/>
        </w:rPr>
        <w:t>Table S1</w:t>
      </w:r>
    </w:p>
    <w:p w:rsidR="00EA3D36" w:rsidRPr="00944508" w:rsidRDefault="00EA3D36" w:rsidP="00EA3D36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="-162" w:tblpY="2791"/>
        <w:tblW w:w="10548" w:type="dxa"/>
        <w:tblLayout w:type="fixed"/>
        <w:tblLook w:val="04A0" w:firstRow="1" w:lastRow="0" w:firstColumn="1" w:lastColumn="0" w:noHBand="0" w:noVBand="1"/>
      </w:tblPr>
      <w:tblGrid>
        <w:gridCol w:w="1977"/>
        <w:gridCol w:w="1620"/>
        <w:gridCol w:w="1710"/>
        <w:gridCol w:w="1620"/>
        <w:gridCol w:w="2181"/>
        <w:gridCol w:w="1440"/>
      </w:tblGrid>
      <w:tr w:rsidR="000E6C4B" w:rsidRPr="000E6C4B" w:rsidTr="00B93967">
        <w:trPr>
          <w:trHeight w:val="692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Microorganism</w:t>
            </w:r>
            <w:r w:rsidR="00D251B8">
              <w:rPr>
                <w:rFonts w:ascii="Times New Roman" w:eastAsia="Times New Roman" w:hAnsi="Times New Roman" w:cs="Times New Roman"/>
                <w:color w:val="000000"/>
              </w:rPr>
              <w:t xml:space="preserve">   (pretreatment and preparation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Dilute Acid Pretreated Bioma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otal Products Yield (mg/g carbohydrate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% of Theoretical Achieved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Product Ratio Acetic:Lactic:Ethan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Fermentation Time (hours)</w:t>
            </w:r>
          </w:p>
        </w:tc>
      </w:tr>
      <w:tr w:rsidR="000E6C4B" w:rsidRPr="000E6C4B" w:rsidTr="00B93967">
        <w:trPr>
          <w:trHeight w:val="273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Default="000E6C4B" w:rsidP="00F3432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cerevisiae </w:t>
            </w:r>
          </w:p>
          <w:p w:rsidR="000E6C4B" w:rsidRPr="000E6C4B" w:rsidRDefault="000E6C4B" w:rsidP="001268F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i/>
                <w:color w:val="000000"/>
              </w:rPr>
              <w:t>(DA</w:t>
            </w:r>
            <w:r w:rsidR="00F3432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="001268F9">
              <w:rPr>
                <w:rFonts w:ascii="Times New Roman" w:eastAsia="Times New Roman" w:hAnsi="Times New Roman" w:cs="Times New Roman"/>
                <w:i/>
                <w:color w:val="000000"/>
              </w:rPr>
              <w:t>and w</w:t>
            </w:r>
            <w:r w:rsidRPr="000E6C4B">
              <w:rPr>
                <w:rFonts w:ascii="Times New Roman" w:eastAsia="Times New Roman" w:hAnsi="Times New Roman" w:cs="Times New Roman"/>
                <w:i/>
                <w:color w:val="000000"/>
              </w:rPr>
              <w:t>ashe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2-W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145.8 ± 1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218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E6C4B" w:rsidRDefault="000E6C4B" w:rsidP="00541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 xml:space="preserve">Not </w:t>
            </w:r>
            <w:r w:rsidR="00541C9B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pplicable</w:t>
            </w:r>
            <w:r w:rsidR="00F871CF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  <w:p w:rsidR="00541C9B" w:rsidRPr="000E6C4B" w:rsidRDefault="00541C9B" w:rsidP="00541C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hanol only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</w:tr>
      <w:tr w:rsidR="000E6C4B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6C4B" w:rsidRPr="000E6C4B" w:rsidRDefault="000E6C4B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2-T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222.5  ± 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  <w:tc>
          <w:tcPr>
            <w:tcW w:w="21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0E6C4B" w:rsidRDefault="000E6C4B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C4B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6C4B" w:rsidRPr="000E6C4B" w:rsidRDefault="000E6C4B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3-W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168.3  ± 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21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0E6C4B" w:rsidRDefault="000E6C4B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C4B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6C4B" w:rsidRPr="000E6C4B" w:rsidRDefault="000E6C4B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3-T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270.5  ± 3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  <w:tc>
          <w:tcPr>
            <w:tcW w:w="21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0E6C4B" w:rsidRDefault="000E6C4B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C4B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6C4B" w:rsidRPr="000E6C4B" w:rsidRDefault="000E6C4B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12-W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187.3  ± 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218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0E6C4B" w:rsidRDefault="000E6C4B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C4B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6C4B" w:rsidRPr="000E6C4B" w:rsidRDefault="000E6C4B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12-T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220.2  ± 2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44.0</w:t>
            </w:r>
          </w:p>
        </w:tc>
        <w:tc>
          <w:tcPr>
            <w:tcW w:w="218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0E6C4B" w:rsidRDefault="000E6C4B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0E6C4B" w:rsidRDefault="000E6C4B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0E6C4B">
              <w:rPr>
                <w:rFonts w:ascii="Times New Roman" w:eastAsia="Times New Roman" w:hAnsi="Times New Roman" w:cs="Times New Roman"/>
                <w:i/>
              </w:rPr>
              <w:t xml:space="preserve">C. thermocellum (DA and </w:t>
            </w:r>
            <w:r w:rsidR="00F34329">
              <w:rPr>
                <w:rFonts w:ascii="Times New Roman" w:eastAsia="Times New Roman" w:hAnsi="Times New Roman" w:cs="Times New Roman"/>
                <w:i/>
              </w:rPr>
              <w:t>w</w:t>
            </w:r>
            <w:r w:rsidRPr="000E6C4B">
              <w:rPr>
                <w:rFonts w:ascii="Times New Roman" w:eastAsia="Times New Roman" w:hAnsi="Times New Roman" w:cs="Times New Roman"/>
                <w:i/>
              </w:rPr>
              <w:t>ashe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2-W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1252E7" w:rsidRDefault="001252E7" w:rsidP="00F343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2E7">
              <w:rPr>
                <w:rFonts w:ascii="Times New Roman" w:hAnsi="Times New Roman" w:cs="Times New Roman"/>
                <w:color w:val="000000"/>
              </w:rPr>
              <w:t>198.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7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7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A7F6A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F4449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.0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</w:t>
            </w: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2-T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1252E7" w:rsidRDefault="001252E7" w:rsidP="00F343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2E7">
              <w:rPr>
                <w:rFonts w:ascii="Times New Roman" w:hAnsi="Times New Roman" w:cs="Times New Roman"/>
                <w:color w:val="000000"/>
              </w:rPr>
              <w:t>226.</w:t>
            </w:r>
            <w:r>
              <w:rPr>
                <w:rFonts w:ascii="Times New Roman" w:hAnsi="Times New Roman" w:cs="Times New Roman"/>
                <w:color w:val="000000"/>
              </w:rPr>
              <w:t xml:space="preserve">5 </w:t>
            </w: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8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3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A7F6A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0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F4449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4.1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3-W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1252E7" w:rsidRDefault="001252E7" w:rsidP="00F343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2E7">
              <w:rPr>
                <w:rFonts w:ascii="Times New Roman" w:hAnsi="Times New Roman" w:cs="Times New Roman"/>
                <w:color w:val="000000"/>
              </w:rPr>
              <w:t>205.</w:t>
            </w: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1.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0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A7F6A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5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F4449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.3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3-T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1252E7" w:rsidRDefault="001252E7" w:rsidP="00F343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2E7">
              <w:rPr>
                <w:rFonts w:ascii="Times New Roman" w:hAnsi="Times New Roman" w:cs="Times New Roman"/>
                <w:color w:val="000000"/>
              </w:rPr>
              <w:t>179.</w:t>
            </w:r>
            <w:r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1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9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A7F6A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F4449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.0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12-W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1252E7" w:rsidRDefault="001252E7" w:rsidP="00F343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2E7">
              <w:rPr>
                <w:rFonts w:ascii="Times New Roman" w:hAnsi="Times New Roman" w:cs="Times New Roman"/>
                <w:color w:val="000000"/>
              </w:rPr>
              <w:t>214.</w:t>
            </w:r>
            <w:r>
              <w:rPr>
                <w:rFonts w:ascii="Times New Roman" w:hAnsi="Times New Roman" w:cs="Times New Roman"/>
                <w:color w:val="000000"/>
              </w:rPr>
              <w:t xml:space="preserve">8 </w:t>
            </w: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5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0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A7F6A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9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F4449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.6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12-T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1252E7" w:rsidRDefault="001252E7" w:rsidP="00F34329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182.7</w:t>
            </w:r>
            <w:r>
              <w:t xml:space="preserve"> </w:t>
            </w: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7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5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A7F6A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F4449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2.6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0E6C4B">
              <w:rPr>
                <w:rFonts w:ascii="Times New Roman" w:eastAsia="Times New Roman" w:hAnsi="Times New Roman" w:cs="Times New Roman"/>
                <w:i/>
              </w:rPr>
              <w:t xml:space="preserve">C. thermocellum (DA and </w:t>
            </w:r>
            <w:r w:rsidR="00F34329">
              <w:rPr>
                <w:rFonts w:ascii="Times New Roman" w:eastAsia="Times New Roman" w:hAnsi="Times New Roman" w:cs="Times New Roman"/>
                <w:i/>
              </w:rPr>
              <w:t>h</w:t>
            </w:r>
            <w:r w:rsidRPr="000E6C4B">
              <w:rPr>
                <w:rFonts w:ascii="Times New Roman" w:eastAsia="Times New Roman" w:hAnsi="Times New Roman" w:cs="Times New Roman"/>
                <w:i/>
              </w:rPr>
              <w:t xml:space="preserve">ot </w:t>
            </w:r>
            <w:r w:rsidR="00F34329">
              <w:rPr>
                <w:rFonts w:ascii="Times New Roman" w:eastAsia="Times New Roman" w:hAnsi="Times New Roman" w:cs="Times New Roman"/>
                <w:i/>
              </w:rPr>
              <w:t>w</w:t>
            </w:r>
            <w:r w:rsidRPr="000E6C4B">
              <w:rPr>
                <w:rFonts w:ascii="Times New Roman" w:eastAsia="Times New Roman" w:hAnsi="Times New Roman" w:cs="Times New Roman"/>
                <w:i/>
              </w:rPr>
              <w:t xml:space="preserve">ater </w:t>
            </w:r>
            <w:r w:rsidR="00F34329">
              <w:rPr>
                <w:rFonts w:ascii="Times New Roman" w:eastAsia="Times New Roman" w:hAnsi="Times New Roman" w:cs="Times New Roman"/>
                <w:i/>
              </w:rPr>
              <w:t>e</w:t>
            </w:r>
            <w:r w:rsidRPr="000E6C4B">
              <w:rPr>
                <w:rFonts w:ascii="Times New Roman" w:eastAsia="Times New Roman" w:hAnsi="Times New Roman" w:cs="Times New Roman"/>
                <w:i/>
              </w:rPr>
              <w:t>xtracte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2-W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6C4B">
              <w:rPr>
                <w:rFonts w:ascii="Times New Roman" w:eastAsia="Times New Roman" w:hAnsi="Times New Roman" w:cs="Times New Roman"/>
              </w:rPr>
              <w:t>235.5 ± 2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6C4B">
              <w:rPr>
                <w:rFonts w:ascii="Times New Roman" w:eastAsia="Times New Roman" w:hAnsi="Times New Roman" w:cs="Times New Roman"/>
              </w:rPr>
              <w:t>47.1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A7F6A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9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F4449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2.3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6C4B">
              <w:rPr>
                <w:rFonts w:ascii="Times New Roman" w:eastAsia="Times New Roman" w:hAnsi="Times New Roman" w:cs="Times New Roman"/>
              </w:rPr>
              <w:t>119</w:t>
            </w: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2-T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6C4B">
              <w:rPr>
                <w:rFonts w:ascii="Times New Roman" w:eastAsia="Times New Roman" w:hAnsi="Times New Roman" w:cs="Times New Roman"/>
              </w:rPr>
              <w:t>293.3 ± 4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6C4B">
              <w:rPr>
                <w:rFonts w:ascii="Times New Roman" w:eastAsia="Times New Roman" w:hAnsi="Times New Roman" w:cs="Times New Roman"/>
              </w:rPr>
              <w:t>58.7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A7F6A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5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F4449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.1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3-W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6C4B">
              <w:rPr>
                <w:rFonts w:ascii="Times New Roman" w:eastAsia="Times New Roman" w:hAnsi="Times New Roman" w:cs="Times New Roman"/>
              </w:rPr>
              <w:t>257.1 ± 8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6C4B">
              <w:rPr>
                <w:rFonts w:ascii="Times New Roman" w:eastAsia="Times New Roman" w:hAnsi="Times New Roman" w:cs="Times New Roman"/>
              </w:rPr>
              <w:t>51.4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A7F6A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4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F4449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2.1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3-T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6C4B">
              <w:rPr>
                <w:rFonts w:ascii="Times New Roman" w:eastAsia="Times New Roman" w:hAnsi="Times New Roman" w:cs="Times New Roman"/>
              </w:rPr>
              <w:t>313.5 ± 10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6C4B">
              <w:rPr>
                <w:rFonts w:ascii="Times New Roman" w:eastAsia="Times New Roman" w:hAnsi="Times New Roman" w:cs="Times New Roman"/>
              </w:rPr>
              <w:t>62.7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A7F6A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3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F4449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2.6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12-W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254.8 ± 7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51.0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A7F6A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12-T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297.7 ± 5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A7F6A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Default="001252E7" w:rsidP="00F3432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. bescii </w:t>
            </w:r>
          </w:p>
          <w:p w:rsidR="001252E7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DA and h</w:t>
            </w:r>
            <w:r w:rsidR="001252E7" w:rsidRPr="000E6C4B">
              <w:rPr>
                <w:rFonts w:ascii="Times New Roman" w:eastAsia="Times New Roman" w:hAnsi="Times New Roman" w:cs="Times New Roman"/>
                <w:i/>
              </w:rPr>
              <w:t xml:space="preserve">ot </w:t>
            </w:r>
            <w:r>
              <w:rPr>
                <w:rFonts w:ascii="Times New Roman" w:eastAsia="Times New Roman" w:hAnsi="Times New Roman" w:cs="Times New Roman"/>
                <w:i/>
              </w:rPr>
              <w:t>water e</w:t>
            </w:r>
            <w:r w:rsidR="001252E7" w:rsidRPr="000E6C4B">
              <w:rPr>
                <w:rFonts w:ascii="Times New Roman" w:eastAsia="Times New Roman" w:hAnsi="Times New Roman" w:cs="Times New Roman"/>
                <w:i/>
              </w:rPr>
              <w:t>xtracte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2-W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286.9 ± 15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2-T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20.7 ± 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, no ethanol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3-W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301.4 ± 6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60.2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,75.3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3-T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30.4 ± 6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34329" w:rsidP="00002A3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o ethanol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12-W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268.3 ± 1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53.7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63.3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52E7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12-T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270.6 ± 14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2E7" w:rsidRPr="000E6C4B" w:rsidRDefault="001252E7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FA7F6A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9.4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2E7" w:rsidRPr="000E6C4B" w:rsidRDefault="001252E7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4329" w:rsidRPr="000E6C4B" w:rsidTr="00B93967">
        <w:trPr>
          <w:trHeight w:val="273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Default="00F34329" w:rsidP="00F3432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i/>
                <w:color w:val="000000"/>
              </w:rPr>
              <w:t>C. obsidiansis</w:t>
            </w:r>
          </w:p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i/>
              </w:rPr>
              <w:t>(DA and hot water extracte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2-W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234.4 ± 6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4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F4449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69.9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317 </w:t>
            </w:r>
          </w:p>
        </w:tc>
      </w:tr>
      <w:tr w:rsidR="00F34329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329" w:rsidRPr="000E6C4B" w:rsidRDefault="00F34329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2-T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12.1 ± 0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Lactic or Ethanol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4329" w:rsidRPr="000E6C4B" w:rsidRDefault="00F34329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4329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329" w:rsidRPr="000E6C4B" w:rsidRDefault="00F34329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3-W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252.9 ± 5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6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F4449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75.8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4329" w:rsidRPr="000E6C4B" w:rsidRDefault="00F34329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4329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329" w:rsidRPr="000E6C4B" w:rsidRDefault="00F34329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3-T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19.4 ± 6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Lactic or Ethanol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4329" w:rsidRPr="000E6C4B" w:rsidRDefault="00F34329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4329" w:rsidRPr="000E6C4B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329" w:rsidRPr="000E6C4B" w:rsidRDefault="00F34329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T1-12-W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247.3 ± 5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C4B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7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F4449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92.0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4329" w:rsidRPr="000E6C4B" w:rsidRDefault="00F34329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4329" w:rsidRPr="00F377A2" w:rsidTr="00B93967">
        <w:trPr>
          <w:trHeight w:val="273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329" w:rsidRPr="00F377A2" w:rsidRDefault="00F34329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F377A2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-12-T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F377A2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7A2">
              <w:rPr>
                <w:rFonts w:ascii="Times New Roman" w:eastAsia="Times New Roman" w:hAnsi="Times New Roman" w:cs="Times New Roman"/>
                <w:color w:val="000000"/>
              </w:rPr>
              <w:t>240.2 ± 17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329" w:rsidRPr="00F377A2" w:rsidRDefault="00F34329" w:rsidP="00F343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7A2">
              <w:rPr>
                <w:rFonts w:ascii="Times New Roman" w:eastAsia="Times New Roman" w:hAnsi="Times New Roman" w:cs="Times New Roman"/>
                <w:color w:val="000000"/>
              </w:rPr>
              <w:t>48.0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4329" w:rsidRPr="000E6C4B" w:rsidRDefault="00F34329" w:rsidP="00F343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4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F4449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65.9</w:t>
            </w:r>
            <w:r w:rsidR="00F4449D">
              <w:rPr>
                <w:rFonts w:ascii="Times New Roman" w:eastAsia="Times New Roman" w:hAnsi="Times New Roman" w:cs="Times New Roman"/>
              </w:rPr>
              <w:t>: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329" w:rsidRPr="00F377A2" w:rsidRDefault="00F34329" w:rsidP="00F343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EA3D36" w:rsidRDefault="00EA3D36" w:rsidP="00EA3D36">
      <w:pPr>
        <w:rPr>
          <w:rFonts w:ascii="Times New Roman" w:hAnsi="Times New Roman" w:cs="Times New Roman"/>
          <w:i/>
        </w:rPr>
      </w:pPr>
    </w:p>
    <w:p w:rsidR="00EA3D36" w:rsidRDefault="00EA3D36" w:rsidP="00EA3D36">
      <w:pPr>
        <w:rPr>
          <w:rFonts w:ascii="Times New Roman" w:hAnsi="Times New Roman" w:cs="Times New Roman"/>
          <w:i/>
        </w:rPr>
      </w:pPr>
    </w:p>
    <w:p w:rsidR="000E6C4B" w:rsidRDefault="000E6C4B">
      <w:pPr>
        <w:rPr>
          <w:rFonts w:ascii="Times New Roman" w:hAnsi="Times New Roman" w:cs="Times New Roman"/>
          <w:b/>
          <w:sz w:val="24"/>
          <w:szCs w:val="24"/>
        </w:rPr>
        <w:sectPr w:rsidR="000E6C4B" w:rsidSect="000E6C4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EA7756" w:rsidRPr="002A714D" w:rsidRDefault="002A714D">
      <w:pPr>
        <w:rPr>
          <w:rFonts w:ascii="Times New Roman" w:hAnsi="Times New Roman" w:cs="Times New Roman"/>
          <w:b/>
          <w:sz w:val="24"/>
          <w:szCs w:val="24"/>
        </w:rPr>
      </w:pPr>
      <w:r w:rsidRPr="002A714D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</w:p>
    <w:p w:rsidR="00EA7756" w:rsidRDefault="00EA7756"/>
    <w:tbl>
      <w:tblPr>
        <w:tblpPr w:leftFromText="180" w:rightFromText="180" w:vertAnchor="page" w:horzAnchor="margin" w:tblpY="2121"/>
        <w:tblW w:w="11718" w:type="dxa"/>
        <w:tblLayout w:type="fixed"/>
        <w:tblLook w:val="04A0" w:firstRow="1" w:lastRow="0" w:firstColumn="1" w:lastColumn="0" w:noHBand="0" w:noVBand="1"/>
      </w:tblPr>
      <w:tblGrid>
        <w:gridCol w:w="1728"/>
        <w:gridCol w:w="1552"/>
        <w:gridCol w:w="2098"/>
        <w:gridCol w:w="1710"/>
        <w:gridCol w:w="2830"/>
        <w:gridCol w:w="1800"/>
      </w:tblGrid>
      <w:tr w:rsidR="000E6C4B" w:rsidRPr="00222F96" w:rsidTr="000E6C4B">
        <w:trPr>
          <w:trHeight w:val="71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Microorganism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FC0">
              <w:rPr>
                <w:rFonts w:ascii="Times New Roman" w:eastAsia="Times New Roman" w:hAnsi="Times New Roman" w:cs="Times New Roman"/>
                <w:color w:val="000000"/>
              </w:rPr>
              <w:t>Hot Water Pretreated Biomass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4B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Total Products Yield</w:t>
            </w:r>
          </w:p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 xml:space="preserve"> (mg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 carbohydrate</w:t>
            </w: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 of Theoretical Achieved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duct Ratio Acetic:Lactic:Ethano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Fermentation Time (hours)</w:t>
            </w:r>
          </w:p>
        </w:tc>
      </w:tr>
      <w:tr w:rsidR="000E6C4B" w:rsidRPr="00222F96" w:rsidTr="000E6C4B">
        <w:trPr>
          <w:trHeight w:val="290"/>
        </w:trPr>
        <w:tc>
          <w:tcPr>
            <w:tcW w:w="172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C97E35" w:rsidRDefault="000E6C4B" w:rsidP="000E6C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97E35">
              <w:rPr>
                <w:rFonts w:ascii="Times New Roman" w:eastAsia="Times New Roman" w:hAnsi="Times New Roman" w:cs="Times New Roman"/>
                <w:i/>
                <w:color w:val="000000"/>
              </w:rPr>
              <w:t>S. cerevisia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-2-W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31.0 </w:t>
            </w: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8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28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E6C4B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2751">
              <w:rPr>
                <w:rFonts w:ascii="Times New Roman" w:eastAsia="Times New Roman" w:hAnsi="Times New Roman" w:cs="Times New Roman"/>
                <w:color w:val="000000"/>
              </w:rPr>
              <w:t xml:space="preserve">Not </w:t>
            </w:r>
            <w:r w:rsidR="00541C9B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342751">
              <w:rPr>
                <w:rFonts w:ascii="Times New Roman" w:eastAsia="Times New Roman" w:hAnsi="Times New Roman" w:cs="Times New Roman"/>
                <w:color w:val="000000"/>
              </w:rPr>
              <w:t>pplicable</w:t>
            </w:r>
            <w:r w:rsidR="00D251B8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  <w:p w:rsidR="00D251B8" w:rsidRPr="00342751" w:rsidRDefault="00D251B8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hanol only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</w:tr>
      <w:tr w:rsidR="000E6C4B" w:rsidRPr="00222F96" w:rsidTr="000E6C4B">
        <w:trPr>
          <w:trHeight w:val="290"/>
        </w:trPr>
        <w:tc>
          <w:tcPr>
            <w:tcW w:w="17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E6C4B" w:rsidRPr="00C97E35" w:rsidRDefault="000E6C4B" w:rsidP="000E6C4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-2-T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61.1 </w:t>
            </w: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  <w:tc>
          <w:tcPr>
            <w:tcW w:w="28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C4B" w:rsidRPr="00222F96" w:rsidTr="000E6C4B">
        <w:trPr>
          <w:trHeight w:val="290"/>
        </w:trPr>
        <w:tc>
          <w:tcPr>
            <w:tcW w:w="17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C97E35" w:rsidRDefault="000E6C4B" w:rsidP="000E6C4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-3-W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125.3 ± 5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28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C4B" w:rsidRPr="00222F96" w:rsidTr="000E6C4B">
        <w:trPr>
          <w:trHeight w:val="290"/>
        </w:trPr>
        <w:tc>
          <w:tcPr>
            <w:tcW w:w="17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C97E35" w:rsidRDefault="000E6C4B" w:rsidP="000E6C4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-3-T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192.5 ± 8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28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C4B" w:rsidRPr="00222F96" w:rsidTr="000E6C4B">
        <w:trPr>
          <w:trHeight w:val="290"/>
        </w:trPr>
        <w:tc>
          <w:tcPr>
            <w:tcW w:w="17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C97E35" w:rsidRDefault="000E6C4B" w:rsidP="000E6C4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-12-W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28.2 </w:t>
            </w: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6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28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C4B" w:rsidRPr="00222F96" w:rsidTr="000E6C4B">
        <w:trPr>
          <w:trHeight w:val="290"/>
        </w:trPr>
        <w:tc>
          <w:tcPr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C97E35" w:rsidRDefault="000E6C4B" w:rsidP="000E6C4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-12-T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57.0 </w:t>
            </w: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6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2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C4B" w:rsidRPr="00222F96" w:rsidTr="000E6C4B">
        <w:trPr>
          <w:trHeight w:val="290"/>
        </w:trPr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C97E35" w:rsidRDefault="000E6C4B" w:rsidP="000E6C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97E35">
              <w:rPr>
                <w:rFonts w:ascii="Times New Roman" w:eastAsia="Times New Roman" w:hAnsi="Times New Roman" w:cs="Times New Roman"/>
                <w:i/>
                <w:color w:val="000000"/>
              </w:rPr>
              <w:t>C. thermocellum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-3-W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210.9 ± 4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</w:tr>
      <w:tr w:rsidR="000E6C4B" w:rsidRPr="00222F96" w:rsidTr="000E6C4B">
        <w:trPr>
          <w:trHeight w:val="290"/>
        </w:trPr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6C4B" w:rsidRPr="00C97E35" w:rsidRDefault="000E6C4B" w:rsidP="000E6C4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-3-T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233.0 ± 4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C4B" w:rsidRPr="00222F96" w:rsidTr="000E6C4B">
        <w:trPr>
          <w:trHeight w:val="290"/>
        </w:trPr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C97E35" w:rsidRDefault="000E6C4B" w:rsidP="000E6C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97E35">
              <w:rPr>
                <w:rFonts w:ascii="Times New Roman" w:eastAsia="Times New Roman" w:hAnsi="Times New Roman" w:cs="Times New Roman"/>
                <w:i/>
                <w:color w:val="000000"/>
              </w:rPr>
              <w:t>C. besci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-3-W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62.9 ± 2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o Ethanol Detected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667</w:t>
            </w:r>
          </w:p>
        </w:tc>
      </w:tr>
      <w:tr w:rsidR="000E6C4B" w:rsidRPr="00222F96" w:rsidTr="000E6C4B">
        <w:trPr>
          <w:trHeight w:val="290"/>
        </w:trPr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6C4B" w:rsidRPr="00C97E35" w:rsidRDefault="000E6C4B" w:rsidP="000E6C4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-3-T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46.5 ± 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o Ethanol Detected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C4B" w:rsidRPr="00222F96" w:rsidTr="000E6C4B">
        <w:trPr>
          <w:trHeight w:val="290"/>
        </w:trPr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C97E35" w:rsidRDefault="000E6C4B" w:rsidP="000E6C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97E35">
              <w:rPr>
                <w:rFonts w:ascii="Times New Roman" w:eastAsia="Times New Roman" w:hAnsi="Times New Roman" w:cs="Times New Roman"/>
                <w:i/>
                <w:color w:val="000000"/>
              </w:rPr>
              <w:t>C. obsidiansi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-3-W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235.1 ± 10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47.0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o Ethanol Detected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667</w:t>
            </w:r>
          </w:p>
        </w:tc>
      </w:tr>
      <w:tr w:rsidR="000E6C4B" w:rsidRPr="00222F96" w:rsidTr="000E6C4B">
        <w:trPr>
          <w:trHeight w:val="290"/>
        </w:trPr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6C4B" w:rsidRPr="00222F96" w:rsidRDefault="000E6C4B" w:rsidP="000E6C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-3-T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243.9 ± 8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F96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  <w:r w:rsidR="00F4449D">
              <w:rPr>
                <w:rFonts w:ascii="Times New Roman" w:eastAsia="Times New Roman" w:hAnsi="Times New Roman" w:cs="Times New Roman"/>
                <w:color w:val="000000"/>
              </w:rPr>
              <w:t>: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o Ethanol Detected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6C4B" w:rsidRPr="00222F96" w:rsidRDefault="000E6C4B" w:rsidP="000E6C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EA7756" w:rsidRDefault="00EA7756"/>
    <w:p w:rsidR="00EA7756" w:rsidRDefault="00EA7756"/>
    <w:p w:rsidR="00EA7756" w:rsidRDefault="00EA7756"/>
    <w:p w:rsidR="00EA7756" w:rsidRDefault="00EA7756"/>
    <w:p w:rsidR="00EA7756" w:rsidRDefault="00EA7756"/>
    <w:p w:rsidR="00EA7756" w:rsidRDefault="00EA7756"/>
    <w:p w:rsidR="00EA7756" w:rsidRDefault="00EA7756"/>
    <w:p w:rsidR="00EA7756" w:rsidRDefault="00EA7756"/>
    <w:p w:rsidR="00EA7756" w:rsidRDefault="00EA7756"/>
    <w:p w:rsidR="00EA7756" w:rsidRDefault="00EA7756"/>
    <w:p w:rsidR="00EA7756" w:rsidRDefault="00EA7756"/>
    <w:p w:rsidR="00EA7756" w:rsidRDefault="00EA7756"/>
    <w:p w:rsidR="00EA7756" w:rsidRDefault="00EA7756"/>
    <w:p w:rsidR="00EA7756" w:rsidRDefault="00EA7756"/>
    <w:p w:rsidR="00EA7756" w:rsidRDefault="00EA7756"/>
    <w:p w:rsidR="00EA7756" w:rsidRDefault="00EA7756"/>
    <w:p w:rsidR="00590EFF" w:rsidRDefault="00590EFF"/>
    <w:p w:rsidR="00590EFF" w:rsidRDefault="00590EFF"/>
    <w:p w:rsidR="00590EFF" w:rsidRDefault="00590EFF"/>
    <w:p w:rsidR="00590EFF" w:rsidRDefault="00590EFF"/>
    <w:p w:rsidR="00590EFF" w:rsidRDefault="00590EFF"/>
    <w:p w:rsidR="00590EFF" w:rsidRDefault="00590EFF"/>
    <w:p w:rsidR="00590EFF" w:rsidRDefault="00590EFF"/>
    <w:p w:rsidR="00590EFF" w:rsidRDefault="00590EFF"/>
    <w:p w:rsidR="00806B98" w:rsidRDefault="00806B98"/>
    <w:p w:rsidR="00806B98" w:rsidRDefault="00806B98"/>
    <w:p w:rsidR="00806B98" w:rsidRDefault="00806B98"/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Pr="00806B98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sectPr w:rsidR="00B97392" w:rsidRPr="00806B98" w:rsidSect="000E6C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38F9" w:rsidRDefault="00B738F9" w:rsidP="000A6E11">
      <w:r>
        <w:separator/>
      </w:r>
    </w:p>
  </w:endnote>
  <w:endnote w:type="continuationSeparator" w:id="0">
    <w:p w:rsidR="00B738F9" w:rsidRDefault="00B738F9" w:rsidP="000A6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38F9" w:rsidRDefault="00B738F9" w:rsidP="000A6E11">
      <w:r>
        <w:separator/>
      </w:r>
    </w:p>
  </w:footnote>
  <w:footnote w:type="continuationSeparator" w:id="0">
    <w:p w:rsidR="00B738F9" w:rsidRDefault="00B738F9" w:rsidP="000A6E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D12A02"/>
    <w:multiLevelType w:val="hybridMultilevel"/>
    <w:tmpl w:val="9FB8D78E"/>
    <w:lvl w:ilvl="0" w:tplc="F0A690E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0D7"/>
    <w:rsid w:val="000024D5"/>
    <w:rsid w:val="00002A3A"/>
    <w:rsid w:val="0001028D"/>
    <w:rsid w:val="000141E2"/>
    <w:rsid w:val="00027A0A"/>
    <w:rsid w:val="000334C2"/>
    <w:rsid w:val="00043D56"/>
    <w:rsid w:val="00071531"/>
    <w:rsid w:val="00082E8A"/>
    <w:rsid w:val="00091EFF"/>
    <w:rsid w:val="00095001"/>
    <w:rsid w:val="000A4256"/>
    <w:rsid w:val="000A6E11"/>
    <w:rsid w:val="000C7F41"/>
    <w:rsid w:val="000D1366"/>
    <w:rsid w:val="000E11EC"/>
    <w:rsid w:val="000E6C4B"/>
    <w:rsid w:val="00113827"/>
    <w:rsid w:val="00116B65"/>
    <w:rsid w:val="001205CF"/>
    <w:rsid w:val="001252E7"/>
    <w:rsid w:val="001268F9"/>
    <w:rsid w:val="00126B58"/>
    <w:rsid w:val="00135453"/>
    <w:rsid w:val="00141F0F"/>
    <w:rsid w:val="00147A4B"/>
    <w:rsid w:val="00155075"/>
    <w:rsid w:val="0015777A"/>
    <w:rsid w:val="00163A14"/>
    <w:rsid w:val="00170AF7"/>
    <w:rsid w:val="00175558"/>
    <w:rsid w:val="00194257"/>
    <w:rsid w:val="00194777"/>
    <w:rsid w:val="001B02ED"/>
    <w:rsid w:val="001B36FE"/>
    <w:rsid w:val="001D668B"/>
    <w:rsid w:val="001D7E47"/>
    <w:rsid w:val="001E014C"/>
    <w:rsid w:val="00222F96"/>
    <w:rsid w:val="00224C68"/>
    <w:rsid w:val="00230D23"/>
    <w:rsid w:val="00233B15"/>
    <w:rsid w:val="00244CB3"/>
    <w:rsid w:val="00247EDD"/>
    <w:rsid w:val="0025294A"/>
    <w:rsid w:val="002541DE"/>
    <w:rsid w:val="00255CEB"/>
    <w:rsid w:val="00262221"/>
    <w:rsid w:val="00264F38"/>
    <w:rsid w:val="002A0119"/>
    <w:rsid w:val="002A714D"/>
    <w:rsid w:val="002A7AF1"/>
    <w:rsid w:val="002B675E"/>
    <w:rsid w:val="002D4CA7"/>
    <w:rsid w:val="002E3B51"/>
    <w:rsid w:val="002E5542"/>
    <w:rsid w:val="00304E1F"/>
    <w:rsid w:val="0033004F"/>
    <w:rsid w:val="00342751"/>
    <w:rsid w:val="0035209D"/>
    <w:rsid w:val="00353F0E"/>
    <w:rsid w:val="00354D8A"/>
    <w:rsid w:val="003613E9"/>
    <w:rsid w:val="0036219B"/>
    <w:rsid w:val="003722A5"/>
    <w:rsid w:val="00376D97"/>
    <w:rsid w:val="00380383"/>
    <w:rsid w:val="00385781"/>
    <w:rsid w:val="00397F46"/>
    <w:rsid w:val="003B3B87"/>
    <w:rsid w:val="003C5BC9"/>
    <w:rsid w:val="003C6924"/>
    <w:rsid w:val="003D3998"/>
    <w:rsid w:val="003E15B8"/>
    <w:rsid w:val="003F7470"/>
    <w:rsid w:val="00425291"/>
    <w:rsid w:val="00427DF2"/>
    <w:rsid w:val="004303EE"/>
    <w:rsid w:val="004337CE"/>
    <w:rsid w:val="00441AC1"/>
    <w:rsid w:val="00443633"/>
    <w:rsid w:val="00463D01"/>
    <w:rsid w:val="00487FB9"/>
    <w:rsid w:val="004954D3"/>
    <w:rsid w:val="004C0360"/>
    <w:rsid w:val="004D06C9"/>
    <w:rsid w:val="004D268C"/>
    <w:rsid w:val="004F773E"/>
    <w:rsid w:val="005027DE"/>
    <w:rsid w:val="00522CBD"/>
    <w:rsid w:val="00524066"/>
    <w:rsid w:val="0053199D"/>
    <w:rsid w:val="00541C9B"/>
    <w:rsid w:val="005526C0"/>
    <w:rsid w:val="0055544C"/>
    <w:rsid w:val="00590EFF"/>
    <w:rsid w:val="00593A5F"/>
    <w:rsid w:val="005C12D5"/>
    <w:rsid w:val="005D278D"/>
    <w:rsid w:val="005E00D7"/>
    <w:rsid w:val="005F4180"/>
    <w:rsid w:val="00610523"/>
    <w:rsid w:val="006348D1"/>
    <w:rsid w:val="006438FB"/>
    <w:rsid w:val="00653943"/>
    <w:rsid w:val="00677CB1"/>
    <w:rsid w:val="00680DC9"/>
    <w:rsid w:val="006A0D01"/>
    <w:rsid w:val="006A2D67"/>
    <w:rsid w:val="006C398D"/>
    <w:rsid w:val="006D1952"/>
    <w:rsid w:val="006D66ED"/>
    <w:rsid w:val="006F4CE0"/>
    <w:rsid w:val="0074374C"/>
    <w:rsid w:val="007529B2"/>
    <w:rsid w:val="0077438D"/>
    <w:rsid w:val="0077439D"/>
    <w:rsid w:val="0079294B"/>
    <w:rsid w:val="007A59C1"/>
    <w:rsid w:val="007B18AB"/>
    <w:rsid w:val="007B36C3"/>
    <w:rsid w:val="007B79B5"/>
    <w:rsid w:val="007C056E"/>
    <w:rsid w:val="007E7A5D"/>
    <w:rsid w:val="007F2D75"/>
    <w:rsid w:val="00803D04"/>
    <w:rsid w:val="00806B98"/>
    <w:rsid w:val="0081704C"/>
    <w:rsid w:val="0082422A"/>
    <w:rsid w:val="00826CAA"/>
    <w:rsid w:val="008351FF"/>
    <w:rsid w:val="00853BD3"/>
    <w:rsid w:val="00865242"/>
    <w:rsid w:val="0086626E"/>
    <w:rsid w:val="008801F4"/>
    <w:rsid w:val="008B1D5E"/>
    <w:rsid w:val="008B39B8"/>
    <w:rsid w:val="008D478C"/>
    <w:rsid w:val="008F4C7F"/>
    <w:rsid w:val="00932164"/>
    <w:rsid w:val="00944508"/>
    <w:rsid w:val="0095068F"/>
    <w:rsid w:val="00954429"/>
    <w:rsid w:val="00956318"/>
    <w:rsid w:val="009578E9"/>
    <w:rsid w:val="00992864"/>
    <w:rsid w:val="009B2B85"/>
    <w:rsid w:val="009B4720"/>
    <w:rsid w:val="009D175F"/>
    <w:rsid w:val="009F2F51"/>
    <w:rsid w:val="00A019A9"/>
    <w:rsid w:val="00A02540"/>
    <w:rsid w:val="00A04D23"/>
    <w:rsid w:val="00A0796D"/>
    <w:rsid w:val="00A21E62"/>
    <w:rsid w:val="00A23D5D"/>
    <w:rsid w:val="00A3627C"/>
    <w:rsid w:val="00A42C1E"/>
    <w:rsid w:val="00A83E76"/>
    <w:rsid w:val="00A86316"/>
    <w:rsid w:val="00AA5852"/>
    <w:rsid w:val="00AA7C8A"/>
    <w:rsid w:val="00AC1433"/>
    <w:rsid w:val="00AD2550"/>
    <w:rsid w:val="00AD4E88"/>
    <w:rsid w:val="00AE4AAF"/>
    <w:rsid w:val="00AF5279"/>
    <w:rsid w:val="00B3428D"/>
    <w:rsid w:val="00B4257C"/>
    <w:rsid w:val="00B555D4"/>
    <w:rsid w:val="00B60B54"/>
    <w:rsid w:val="00B738F9"/>
    <w:rsid w:val="00B8530A"/>
    <w:rsid w:val="00B9166D"/>
    <w:rsid w:val="00B93967"/>
    <w:rsid w:val="00B9658D"/>
    <w:rsid w:val="00B97392"/>
    <w:rsid w:val="00BA131E"/>
    <w:rsid w:val="00BA32D8"/>
    <w:rsid w:val="00BB1369"/>
    <w:rsid w:val="00BE1A0F"/>
    <w:rsid w:val="00BF21D3"/>
    <w:rsid w:val="00C241A6"/>
    <w:rsid w:val="00C24E93"/>
    <w:rsid w:val="00C33A9F"/>
    <w:rsid w:val="00C3520C"/>
    <w:rsid w:val="00C35907"/>
    <w:rsid w:val="00C37CE2"/>
    <w:rsid w:val="00C55215"/>
    <w:rsid w:val="00C56E19"/>
    <w:rsid w:val="00C661D0"/>
    <w:rsid w:val="00C6630A"/>
    <w:rsid w:val="00C722CB"/>
    <w:rsid w:val="00C80AB2"/>
    <w:rsid w:val="00C94F3E"/>
    <w:rsid w:val="00C97E35"/>
    <w:rsid w:val="00CA6674"/>
    <w:rsid w:val="00CA6755"/>
    <w:rsid w:val="00CA781D"/>
    <w:rsid w:val="00CB50C6"/>
    <w:rsid w:val="00CD47C5"/>
    <w:rsid w:val="00CD6E24"/>
    <w:rsid w:val="00CE39FF"/>
    <w:rsid w:val="00CE3C17"/>
    <w:rsid w:val="00CF486D"/>
    <w:rsid w:val="00D0394A"/>
    <w:rsid w:val="00D05AC5"/>
    <w:rsid w:val="00D144C9"/>
    <w:rsid w:val="00D21CCC"/>
    <w:rsid w:val="00D23A73"/>
    <w:rsid w:val="00D24317"/>
    <w:rsid w:val="00D251B8"/>
    <w:rsid w:val="00D258FA"/>
    <w:rsid w:val="00D44283"/>
    <w:rsid w:val="00DC241E"/>
    <w:rsid w:val="00DE3214"/>
    <w:rsid w:val="00DF7EF2"/>
    <w:rsid w:val="00E0065A"/>
    <w:rsid w:val="00E12BD5"/>
    <w:rsid w:val="00E301E7"/>
    <w:rsid w:val="00E53FC0"/>
    <w:rsid w:val="00E63164"/>
    <w:rsid w:val="00E6676B"/>
    <w:rsid w:val="00E770BF"/>
    <w:rsid w:val="00E81374"/>
    <w:rsid w:val="00E833E1"/>
    <w:rsid w:val="00E87196"/>
    <w:rsid w:val="00EA02A4"/>
    <w:rsid w:val="00EA3D36"/>
    <w:rsid w:val="00EA5061"/>
    <w:rsid w:val="00EA5A09"/>
    <w:rsid w:val="00EA5B76"/>
    <w:rsid w:val="00EA7756"/>
    <w:rsid w:val="00EB6E33"/>
    <w:rsid w:val="00EE202E"/>
    <w:rsid w:val="00EE5164"/>
    <w:rsid w:val="00F05E7E"/>
    <w:rsid w:val="00F342A0"/>
    <w:rsid w:val="00F34329"/>
    <w:rsid w:val="00F377A2"/>
    <w:rsid w:val="00F4449D"/>
    <w:rsid w:val="00F513A2"/>
    <w:rsid w:val="00F6038B"/>
    <w:rsid w:val="00F60EDE"/>
    <w:rsid w:val="00F663E7"/>
    <w:rsid w:val="00F77376"/>
    <w:rsid w:val="00F808FC"/>
    <w:rsid w:val="00F82AC5"/>
    <w:rsid w:val="00F851F2"/>
    <w:rsid w:val="00F871CF"/>
    <w:rsid w:val="00F945A8"/>
    <w:rsid w:val="00FA3F95"/>
    <w:rsid w:val="00FA44CC"/>
    <w:rsid w:val="00FA6386"/>
    <w:rsid w:val="00FA7F6A"/>
    <w:rsid w:val="00FC192B"/>
    <w:rsid w:val="00FC359F"/>
    <w:rsid w:val="00FC3DE1"/>
    <w:rsid w:val="00FD0044"/>
    <w:rsid w:val="00FD11C7"/>
    <w:rsid w:val="00FD22C1"/>
    <w:rsid w:val="00FD7B8E"/>
    <w:rsid w:val="00FD7BC1"/>
    <w:rsid w:val="00FE0971"/>
    <w:rsid w:val="00FF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0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0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0D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668B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6E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6E11"/>
  </w:style>
  <w:style w:type="paragraph" w:styleId="Footer">
    <w:name w:val="footer"/>
    <w:basedOn w:val="Normal"/>
    <w:link w:val="FooterChar"/>
    <w:uiPriority w:val="99"/>
    <w:unhideWhenUsed/>
    <w:rsid w:val="000A6E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E11"/>
  </w:style>
  <w:style w:type="table" w:styleId="TableGrid">
    <w:name w:val="Table Grid"/>
    <w:basedOn w:val="TableNormal"/>
    <w:uiPriority w:val="59"/>
    <w:rsid w:val="00DC24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C241E"/>
    <w:rPr>
      <w:color w:val="808080"/>
    </w:rPr>
  </w:style>
  <w:style w:type="paragraph" w:styleId="ListParagraph">
    <w:name w:val="List Paragraph"/>
    <w:basedOn w:val="Normal"/>
    <w:uiPriority w:val="34"/>
    <w:qFormat/>
    <w:rsid w:val="00DC241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0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0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0D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668B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6E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6E11"/>
  </w:style>
  <w:style w:type="paragraph" w:styleId="Footer">
    <w:name w:val="footer"/>
    <w:basedOn w:val="Normal"/>
    <w:link w:val="FooterChar"/>
    <w:uiPriority w:val="99"/>
    <w:unhideWhenUsed/>
    <w:rsid w:val="000A6E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E11"/>
  </w:style>
  <w:style w:type="table" w:styleId="TableGrid">
    <w:name w:val="Table Grid"/>
    <w:basedOn w:val="TableNormal"/>
    <w:uiPriority w:val="59"/>
    <w:rsid w:val="00DC24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C241E"/>
    <w:rPr>
      <w:color w:val="808080"/>
    </w:rPr>
  </w:style>
  <w:style w:type="paragraph" w:styleId="ListParagraph">
    <w:name w:val="List Paragraph"/>
    <w:basedOn w:val="Normal"/>
    <w:uiPriority w:val="34"/>
    <w:qFormat/>
    <w:rsid w:val="00DC24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2968DF-3FEE-4FAF-8173-206B14D1C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e, Kelsey L.</dc:creator>
  <cp:lastModifiedBy>Yee, Kelsey L.</cp:lastModifiedBy>
  <cp:revision>11</cp:revision>
  <cp:lastPrinted>2012-10-15T13:18:00Z</cp:lastPrinted>
  <dcterms:created xsi:type="dcterms:W3CDTF">2012-10-12T17:47:00Z</dcterms:created>
  <dcterms:modified xsi:type="dcterms:W3CDTF">2012-10-16T21:28:00Z</dcterms:modified>
</cp:coreProperties>
</file>